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658FF" w14:textId="77777777" w:rsidR="002C0992" w:rsidRDefault="009E60D4">
      <w:pPr>
        <w:rPr>
          <w:rFonts w:ascii="Times New Roman" w:hAnsi="Times New Roman" w:cs="Times New Roman"/>
        </w:rPr>
      </w:pPr>
      <w:r w:rsidRPr="009E60D4">
        <w:rPr>
          <w:rFonts w:ascii="Times New Roman" w:hAnsi="Times New Roman" w:cs="Times New Roman"/>
        </w:rPr>
        <w:t>Supplemental Tables</w:t>
      </w:r>
    </w:p>
    <w:p w14:paraId="3F4CFF63" w14:textId="77777777" w:rsidR="0096037A" w:rsidRDefault="0096037A">
      <w:pPr>
        <w:rPr>
          <w:rFonts w:ascii="Times New Roman" w:hAnsi="Times New Roman" w:cs="Times New Roman" w:hint="eastAsia"/>
        </w:rPr>
      </w:pPr>
    </w:p>
    <w:tbl>
      <w:tblPr>
        <w:tblW w:w="7380" w:type="dxa"/>
        <w:tblLook w:val="04A0" w:firstRow="1" w:lastRow="0" w:firstColumn="1" w:lastColumn="0" w:noHBand="0" w:noVBand="1"/>
      </w:tblPr>
      <w:tblGrid>
        <w:gridCol w:w="2541"/>
        <w:gridCol w:w="4839"/>
      </w:tblGrid>
      <w:tr w:rsidR="009E60D4" w:rsidRPr="009E60D4" w14:paraId="3BB2DC8B" w14:textId="77777777" w:rsidTr="009E60D4">
        <w:trPr>
          <w:trHeight w:val="320"/>
        </w:trPr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9048" w14:textId="6F1C5952" w:rsidR="009E60D4" w:rsidRPr="009E60D4" w:rsidRDefault="009E60D4" w:rsidP="009E60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Supplemental Table </w:t>
            </w:r>
            <w:r w:rsidR="00C35B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1</w:t>
            </w: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. Sequences of </w:t>
            </w:r>
            <w:proofErr w:type="spellStart"/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qRT</w:t>
            </w:r>
            <w:proofErr w:type="spellEnd"/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-PCR primers</w:t>
            </w:r>
          </w:p>
        </w:tc>
      </w:tr>
      <w:tr w:rsidR="009E60D4" w:rsidRPr="009E60D4" w14:paraId="562A281D" w14:textId="77777777" w:rsidTr="009E60D4">
        <w:trPr>
          <w:trHeight w:val="320"/>
        </w:trPr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97C9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Name</w:t>
            </w:r>
          </w:p>
        </w:tc>
        <w:tc>
          <w:tcPr>
            <w:tcW w:w="4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2EB51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Sequences</w:t>
            </w:r>
          </w:p>
        </w:tc>
      </w:tr>
      <w:tr w:rsidR="009E60D4" w:rsidRPr="009E60D4" w14:paraId="61A81BCD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C863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LDH1L1-Forward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4E5E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CCAGACCTTCCGCTACTTTG</w:t>
            </w:r>
          </w:p>
        </w:tc>
      </w:tr>
      <w:tr w:rsidR="009E60D4" w:rsidRPr="009E60D4" w14:paraId="7FD6DF61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7565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LDH1L1-Reverse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6913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 CAGGGGATAGTTCCAGGGGAT</w:t>
            </w:r>
          </w:p>
        </w:tc>
      </w:tr>
      <w:tr w:rsidR="009E60D4" w:rsidRPr="009E60D4" w14:paraId="37EDD712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9880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GAPDH-Forward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67E6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 CTGGGCTACACTGAGCACC</w:t>
            </w:r>
          </w:p>
        </w:tc>
      </w:tr>
      <w:tr w:rsidR="009E60D4" w:rsidRPr="009E60D4" w14:paraId="30A5C3A6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9266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GAPDH-Reverse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2A20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 AAGTGGTCGTTGAGGGCAATG</w:t>
            </w:r>
          </w:p>
        </w:tc>
      </w:tr>
      <w:tr w:rsidR="009E60D4" w:rsidRPr="009E60D4" w14:paraId="18D6F801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8FB8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JNK-Forward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6C93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CTGGTATGATCCTTCTGAAGCA</w:t>
            </w:r>
          </w:p>
        </w:tc>
      </w:tr>
      <w:tr w:rsidR="009E60D4" w:rsidRPr="009E60D4" w14:paraId="7C2B8908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0579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JNK-Reverse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B4E6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CCTCCAAGTCCATAACTTCCTT</w:t>
            </w:r>
          </w:p>
        </w:tc>
      </w:tr>
      <w:tr w:rsidR="009E60D4" w:rsidRPr="009E60D4" w14:paraId="0689F648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01ED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53-Forward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AB0D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GAGGTTGGCTCTGACTGTACC</w:t>
            </w:r>
          </w:p>
        </w:tc>
      </w:tr>
      <w:tr w:rsidR="009E60D4" w:rsidRPr="009E60D4" w14:paraId="76382268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D27D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53-Reverse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F74C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CCGTCCCAGTAGATTACCAC</w:t>
            </w:r>
          </w:p>
        </w:tc>
      </w:tr>
      <w:tr w:rsidR="009E60D4" w:rsidRPr="009E60D4" w14:paraId="2F60A928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DD1A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21-Forward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08E2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GATGGAACTTCGACTTTGTCA</w:t>
            </w:r>
          </w:p>
        </w:tc>
      </w:tr>
      <w:tr w:rsidR="009E60D4" w:rsidRPr="009E60D4" w14:paraId="75522C3F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251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p21-Reverse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EEA5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GCACAAGGGTACAAGACAGTG</w:t>
            </w:r>
          </w:p>
        </w:tc>
      </w:tr>
      <w:tr w:rsidR="009E60D4" w:rsidRPr="009E60D4" w14:paraId="15698999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53D6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Bid-Forward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28C2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TGGACCGTAGCATCCCTCC</w:t>
            </w:r>
          </w:p>
        </w:tc>
      </w:tr>
      <w:tr w:rsidR="009E60D4" w:rsidRPr="009E60D4" w14:paraId="7787C2C4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745F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Bid-Reverse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266C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GTAGGTGCGTAGGTTCTGGT</w:t>
            </w:r>
          </w:p>
        </w:tc>
      </w:tr>
      <w:tr w:rsidR="009E60D4" w:rsidRPr="009E60D4" w14:paraId="76BE3FE4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C89F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FOXM1-Forward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5980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GGAGCAGCGACAGGTTAAGG</w:t>
            </w:r>
          </w:p>
        </w:tc>
      </w:tr>
      <w:tr w:rsidR="009E60D4" w:rsidRPr="009E60D4" w14:paraId="5361C68F" w14:textId="77777777" w:rsidTr="009E60D4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5F719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FOXM1-Reverse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823A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GTTGATGGCGAATTGTATCATGG</w:t>
            </w:r>
          </w:p>
        </w:tc>
      </w:tr>
    </w:tbl>
    <w:p w14:paraId="690B2D78" w14:textId="77777777" w:rsidR="009E60D4" w:rsidRDefault="009E60D4">
      <w:pPr>
        <w:rPr>
          <w:rFonts w:ascii="Times New Roman" w:hAnsi="Times New Roman" w:cs="Times New Roman"/>
        </w:rPr>
      </w:pPr>
    </w:p>
    <w:p w14:paraId="6CDC4668" w14:textId="77777777" w:rsidR="009E60D4" w:rsidRDefault="009E60D4">
      <w:pPr>
        <w:rPr>
          <w:rFonts w:ascii="Times New Roman" w:hAnsi="Times New Roman" w:cs="Times New Roman"/>
        </w:rPr>
      </w:pPr>
    </w:p>
    <w:p w14:paraId="5986009C" w14:textId="77777777" w:rsidR="009E60D4" w:rsidRDefault="009E60D4">
      <w:pPr>
        <w:rPr>
          <w:rFonts w:ascii="Times New Roman" w:hAnsi="Times New Roman" w:cs="Times New Roman"/>
        </w:rPr>
      </w:pPr>
    </w:p>
    <w:p w14:paraId="04D25231" w14:textId="77777777" w:rsidR="009E60D4" w:rsidRDefault="009E60D4">
      <w:pPr>
        <w:rPr>
          <w:rFonts w:ascii="Times New Roman" w:hAnsi="Times New Roman" w:cs="Times New Roman"/>
        </w:rPr>
      </w:pPr>
    </w:p>
    <w:p w14:paraId="13A7DC66" w14:textId="77777777" w:rsidR="009E60D4" w:rsidRDefault="009E60D4">
      <w:pPr>
        <w:rPr>
          <w:rFonts w:ascii="Times New Roman" w:hAnsi="Times New Roman" w:cs="Times New Roman"/>
        </w:rPr>
      </w:pPr>
    </w:p>
    <w:p w14:paraId="29BEEA2E" w14:textId="77777777" w:rsidR="009E60D4" w:rsidRDefault="009E60D4">
      <w:pPr>
        <w:rPr>
          <w:rFonts w:ascii="Times New Roman" w:hAnsi="Times New Roman" w:cs="Times New Roman"/>
        </w:rPr>
      </w:pPr>
    </w:p>
    <w:p w14:paraId="1C2AB83C" w14:textId="77777777" w:rsidR="009E60D4" w:rsidRDefault="009E60D4">
      <w:pPr>
        <w:rPr>
          <w:rFonts w:ascii="Times New Roman" w:hAnsi="Times New Roman" w:cs="Times New Roman"/>
        </w:rPr>
      </w:pPr>
    </w:p>
    <w:p w14:paraId="2DEAA140" w14:textId="77777777" w:rsidR="009E60D4" w:rsidRDefault="009E60D4">
      <w:pPr>
        <w:rPr>
          <w:rFonts w:ascii="Times New Roman" w:hAnsi="Times New Roman" w:cs="Times New Roman"/>
        </w:rPr>
      </w:pPr>
    </w:p>
    <w:p w14:paraId="1D38EAB8" w14:textId="77777777" w:rsidR="009E60D4" w:rsidRDefault="009E60D4">
      <w:pPr>
        <w:rPr>
          <w:rFonts w:ascii="Times New Roman" w:hAnsi="Times New Roman" w:cs="Times New Roman"/>
        </w:rPr>
      </w:pPr>
    </w:p>
    <w:p w14:paraId="2B915FD9" w14:textId="77777777" w:rsidR="009E60D4" w:rsidRDefault="009E60D4">
      <w:pPr>
        <w:rPr>
          <w:rFonts w:ascii="Times New Roman" w:hAnsi="Times New Roman" w:cs="Times New Roman"/>
        </w:rPr>
      </w:pPr>
    </w:p>
    <w:p w14:paraId="0316DADB" w14:textId="77777777" w:rsidR="009E60D4" w:rsidRDefault="009E60D4">
      <w:pPr>
        <w:rPr>
          <w:rFonts w:ascii="Times New Roman" w:hAnsi="Times New Roman" w:cs="Times New Roman"/>
        </w:rPr>
      </w:pPr>
    </w:p>
    <w:p w14:paraId="1ED6C0ED" w14:textId="77777777" w:rsidR="009E60D4" w:rsidRDefault="009E60D4">
      <w:pPr>
        <w:rPr>
          <w:rFonts w:ascii="Times New Roman" w:hAnsi="Times New Roman" w:cs="Times New Roman"/>
        </w:rPr>
      </w:pPr>
    </w:p>
    <w:p w14:paraId="2FB414E0" w14:textId="77777777" w:rsidR="009E60D4" w:rsidRDefault="009E60D4">
      <w:pPr>
        <w:rPr>
          <w:rFonts w:ascii="Times New Roman" w:hAnsi="Times New Roman" w:cs="Times New Roman"/>
        </w:rPr>
      </w:pPr>
    </w:p>
    <w:p w14:paraId="2A919883" w14:textId="77777777" w:rsidR="009E60D4" w:rsidRDefault="009E60D4">
      <w:pPr>
        <w:rPr>
          <w:rFonts w:ascii="Times New Roman" w:hAnsi="Times New Roman" w:cs="Times New Roman"/>
        </w:rPr>
      </w:pPr>
    </w:p>
    <w:p w14:paraId="2E94A9D7" w14:textId="77777777" w:rsidR="009E60D4" w:rsidRDefault="009E60D4">
      <w:pPr>
        <w:rPr>
          <w:rFonts w:ascii="Times New Roman" w:hAnsi="Times New Roman" w:cs="Times New Roman"/>
        </w:rPr>
      </w:pPr>
    </w:p>
    <w:p w14:paraId="18446530" w14:textId="77777777" w:rsidR="009E60D4" w:rsidRDefault="009E60D4">
      <w:pPr>
        <w:rPr>
          <w:rFonts w:ascii="Times New Roman" w:hAnsi="Times New Roman" w:cs="Times New Roman"/>
        </w:rPr>
      </w:pPr>
    </w:p>
    <w:p w14:paraId="12EAB23D" w14:textId="77777777" w:rsidR="009E60D4" w:rsidRDefault="009E60D4">
      <w:pPr>
        <w:rPr>
          <w:rFonts w:ascii="Times New Roman" w:hAnsi="Times New Roman" w:cs="Times New Roman"/>
        </w:rPr>
      </w:pPr>
    </w:p>
    <w:p w14:paraId="50C492CB" w14:textId="77777777" w:rsidR="009E60D4" w:rsidRDefault="009E60D4">
      <w:pPr>
        <w:rPr>
          <w:rFonts w:ascii="Times New Roman" w:hAnsi="Times New Roman" w:cs="Times New Roman"/>
        </w:rPr>
      </w:pPr>
    </w:p>
    <w:p w14:paraId="20405E46" w14:textId="77777777" w:rsidR="009E60D4" w:rsidRDefault="009E60D4">
      <w:pPr>
        <w:rPr>
          <w:rFonts w:ascii="Times New Roman" w:hAnsi="Times New Roman" w:cs="Times New Roman"/>
        </w:rPr>
      </w:pPr>
    </w:p>
    <w:p w14:paraId="606D65D1" w14:textId="77777777" w:rsidR="009E60D4" w:rsidRDefault="009E60D4">
      <w:pPr>
        <w:rPr>
          <w:rFonts w:ascii="Times New Roman" w:hAnsi="Times New Roman" w:cs="Times New Roman"/>
        </w:rPr>
      </w:pPr>
    </w:p>
    <w:p w14:paraId="5FE7DA37" w14:textId="77777777" w:rsidR="009E60D4" w:rsidRDefault="009E60D4">
      <w:pPr>
        <w:rPr>
          <w:rFonts w:ascii="Times New Roman" w:hAnsi="Times New Roman" w:cs="Times New Roman"/>
        </w:rPr>
      </w:pPr>
    </w:p>
    <w:p w14:paraId="5CAB6145" w14:textId="77777777" w:rsidR="009E60D4" w:rsidRDefault="009E60D4">
      <w:pPr>
        <w:rPr>
          <w:rFonts w:ascii="Times New Roman" w:hAnsi="Times New Roman" w:cs="Times New Roman"/>
        </w:rPr>
      </w:pPr>
    </w:p>
    <w:p w14:paraId="35BF867C" w14:textId="77777777" w:rsidR="009E60D4" w:rsidRDefault="009E60D4">
      <w:pPr>
        <w:rPr>
          <w:rFonts w:ascii="Times New Roman" w:hAnsi="Times New Roman" w:cs="Times New Roman"/>
        </w:rPr>
      </w:pPr>
    </w:p>
    <w:p w14:paraId="0F97048A" w14:textId="77777777" w:rsidR="009E60D4" w:rsidRDefault="009E60D4">
      <w:pPr>
        <w:rPr>
          <w:rFonts w:ascii="Times New Roman" w:hAnsi="Times New Roman" w:cs="Times New Roman"/>
        </w:rPr>
      </w:pPr>
    </w:p>
    <w:p w14:paraId="2F95CC2B" w14:textId="77777777" w:rsidR="009E60D4" w:rsidRDefault="009E60D4">
      <w:pPr>
        <w:rPr>
          <w:rFonts w:ascii="Times New Roman" w:hAnsi="Times New Roman" w:cs="Times New Roman"/>
        </w:rPr>
      </w:pPr>
    </w:p>
    <w:p w14:paraId="1300CE1A" w14:textId="77777777" w:rsidR="009E60D4" w:rsidRDefault="009E60D4">
      <w:pPr>
        <w:rPr>
          <w:rFonts w:ascii="Times New Roman" w:hAnsi="Times New Roman" w:cs="Times New Roman" w:hint="eastAsia"/>
        </w:rPr>
      </w:pPr>
    </w:p>
    <w:tbl>
      <w:tblPr>
        <w:tblW w:w="10960" w:type="dxa"/>
        <w:tblInd w:w="-1251" w:type="dxa"/>
        <w:tblLook w:val="04A0" w:firstRow="1" w:lastRow="0" w:firstColumn="1" w:lastColumn="0" w:noHBand="0" w:noVBand="1"/>
      </w:tblPr>
      <w:tblGrid>
        <w:gridCol w:w="5023"/>
        <w:gridCol w:w="1740"/>
        <w:gridCol w:w="4197"/>
      </w:tblGrid>
      <w:tr w:rsidR="009E60D4" w:rsidRPr="009E60D4" w14:paraId="1DAA17F5" w14:textId="77777777" w:rsidTr="009E60D4">
        <w:trPr>
          <w:trHeight w:val="320"/>
        </w:trPr>
        <w:tc>
          <w:tcPr>
            <w:tcW w:w="10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76B7" w14:textId="253DE5C6" w:rsidR="009E60D4" w:rsidRPr="009E60D4" w:rsidRDefault="009E60D4" w:rsidP="009E60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lastRenderedPageBreak/>
              <w:t xml:space="preserve">Supplemental Table </w:t>
            </w:r>
            <w:r w:rsidR="00C35B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2</w:t>
            </w: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. Antibodies for Western blot and Immunohistochemistry</w:t>
            </w:r>
          </w:p>
        </w:tc>
      </w:tr>
      <w:tr w:rsidR="009E60D4" w:rsidRPr="009E60D4" w14:paraId="6A6E23C2" w14:textId="77777777" w:rsidTr="009E60D4">
        <w:trPr>
          <w:trHeight w:val="320"/>
        </w:trPr>
        <w:tc>
          <w:tcPr>
            <w:tcW w:w="5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5E4CD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Na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75B4C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atlog</w:t>
            </w:r>
            <w:proofErr w:type="spellEnd"/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 No.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4FBE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ompany</w:t>
            </w:r>
          </w:p>
        </w:tc>
      </w:tr>
      <w:tr w:rsidR="009E60D4" w:rsidRPr="009E60D4" w14:paraId="05EB4FC3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AD82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ALDH1L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1A83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b175198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59B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bcam</w:t>
            </w:r>
          </w:p>
        </w:tc>
      </w:tr>
      <w:tr w:rsidR="009E60D4" w:rsidRPr="009E60D4" w14:paraId="0DED6F99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A503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Mouse anti-human GAPD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2E46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97166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E029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bclonal</w:t>
            </w:r>
            <w:proofErr w:type="spellEnd"/>
          </w:p>
        </w:tc>
      </w:tr>
      <w:tr w:rsidR="009E60D4" w:rsidRPr="009E60D4" w14:paraId="1D9DC275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FDDF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JNK1/2/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442E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b179461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6F55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bcam</w:t>
            </w:r>
          </w:p>
        </w:tc>
      </w:tr>
      <w:tr w:rsidR="009E60D4" w:rsidRPr="009E60D4" w14:paraId="19105091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CD48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p-JNK1/2/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27A2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b124956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61F2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bcam</w:t>
            </w:r>
          </w:p>
        </w:tc>
      </w:tr>
      <w:tr w:rsidR="009E60D4" w:rsidRPr="009E60D4" w14:paraId="765FA314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8160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p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0A47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2527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2DCB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55326F3B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2A67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p-p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A03C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82530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1070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13531BAE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FC69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p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F0AF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2947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2751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0D611419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A019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Mouse anti-human Bi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E0A2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8762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82F0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4663EC23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AD91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PI3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6D23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4257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D345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725927BC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E0A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p-PI3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0882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17366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49E2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2BCC5AEB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3FD2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Ak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441D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4691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EACC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0EC1275D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B5CC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p-Ak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3771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4060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A5D8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70AFF199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D0BC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Mouse anti-human p27 Kip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DBF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3698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9CDE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15FACA76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6BA7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CDK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9CE3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18048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ABA6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1B789496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CB76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Mouse anti-human CDK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495B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3136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F994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3D13AC44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EEAB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Cyclin 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0E75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55506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6D8F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44D25BF2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71B7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Mouse anti-human Cyclin D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381F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2936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D168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  <w:tr w:rsidR="009E60D4" w:rsidRPr="009E60D4" w14:paraId="030E5331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3299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R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EFB4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b181616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70E2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bcam</w:t>
            </w:r>
          </w:p>
        </w:tc>
      </w:tr>
      <w:tr w:rsidR="009E60D4" w:rsidRPr="009E60D4" w14:paraId="4D863067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08BF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abbit anti-human Ki-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7E86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b15580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AD53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bcam</w:t>
            </w:r>
          </w:p>
        </w:tc>
      </w:tr>
      <w:tr w:rsidR="009E60D4" w:rsidRPr="009E60D4" w14:paraId="3ABA4985" w14:textId="77777777" w:rsidTr="009E60D4">
        <w:trPr>
          <w:trHeight w:val="320"/>
        </w:trPr>
        <w:tc>
          <w:tcPr>
            <w:tcW w:w="5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C4F2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Mouse anti-human CD3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F5679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3528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42A4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Signaling Technology</w:t>
            </w:r>
          </w:p>
        </w:tc>
      </w:tr>
    </w:tbl>
    <w:p w14:paraId="17A35926" w14:textId="77777777" w:rsidR="009E60D4" w:rsidRDefault="009E60D4">
      <w:pPr>
        <w:rPr>
          <w:rFonts w:ascii="Times New Roman" w:hAnsi="Times New Roman" w:cs="Times New Roman"/>
        </w:rPr>
      </w:pPr>
    </w:p>
    <w:p w14:paraId="709FB482" w14:textId="77777777" w:rsidR="009E60D4" w:rsidRDefault="009E60D4">
      <w:pPr>
        <w:rPr>
          <w:rFonts w:ascii="Times New Roman" w:hAnsi="Times New Roman" w:cs="Times New Roman"/>
        </w:rPr>
      </w:pPr>
    </w:p>
    <w:p w14:paraId="39DCD7C9" w14:textId="77777777" w:rsidR="009E60D4" w:rsidRDefault="009E60D4">
      <w:pPr>
        <w:rPr>
          <w:rFonts w:ascii="Times New Roman" w:hAnsi="Times New Roman" w:cs="Times New Roman"/>
        </w:rPr>
      </w:pPr>
    </w:p>
    <w:p w14:paraId="684F1DE6" w14:textId="77777777" w:rsidR="009E60D4" w:rsidRDefault="009E60D4">
      <w:pPr>
        <w:rPr>
          <w:rFonts w:ascii="Times New Roman" w:hAnsi="Times New Roman" w:cs="Times New Roman"/>
        </w:rPr>
      </w:pPr>
    </w:p>
    <w:p w14:paraId="3E3ADF44" w14:textId="77777777" w:rsidR="009E60D4" w:rsidRDefault="009E60D4">
      <w:pPr>
        <w:rPr>
          <w:rFonts w:ascii="Times New Roman" w:hAnsi="Times New Roman" w:cs="Times New Roman"/>
        </w:rPr>
      </w:pPr>
    </w:p>
    <w:p w14:paraId="7393FDF4" w14:textId="77777777" w:rsidR="009E60D4" w:rsidRDefault="009E60D4">
      <w:pPr>
        <w:rPr>
          <w:rFonts w:ascii="Times New Roman" w:hAnsi="Times New Roman" w:cs="Times New Roman"/>
        </w:rPr>
      </w:pPr>
    </w:p>
    <w:p w14:paraId="0F827A12" w14:textId="77777777" w:rsidR="009E60D4" w:rsidRDefault="009E60D4">
      <w:pPr>
        <w:rPr>
          <w:rFonts w:ascii="Times New Roman" w:hAnsi="Times New Roman" w:cs="Times New Roman"/>
        </w:rPr>
      </w:pPr>
    </w:p>
    <w:p w14:paraId="1B91C4E8" w14:textId="77777777" w:rsidR="009E60D4" w:rsidRDefault="009E60D4">
      <w:pPr>
        <w:rPr>
          <w:rFonts w:ascii="Times New Roman" w:hAnsi="Times New Roman" w:cs="Times New Roman"/>
        </w:rPr>
      </w:pPr>
    </w:p>
    <w:p w14:paraId="423BACE2" w14:textId="77777777" w:rsidR="009E60D4" w:rsidRDefault="009E60D4">
      <w:pPr>
        <w:rPr>
          <w:rFonts w:ascii="Times New Roman" w:hAnsi="Times New Roman" w:cs="Times New Roman"/>
        </w:rPr>
      </w:pPr>
    </w:p>
    <w:p w14:paraId="06642136" w14:textId="77777777" w:rsidR="009E60D4" w:rsidRDefault="009E60D4">
      <w:pPr>
        <w:rPr>
          <w:rFonts w:ascii="Times New Roman" w:hAnsi="Times New Roman" w:cs="Times New Roman"/>
        </w:rPr>
      </w:pPr>
    </w:p>
    <w:p w14:paraId="4A5AD68E" w14:textId="77777777" w:rsidR="009E60D4" w:rsidRDefault="009E60D4">
      <w:pPr>
        <w:rPr>
          <w:rFonts w:ascii="Times New Roman" w:hAnsi="Times New Roman" w:cs="Times New Roman"/>
        </w:rPr>
      </w:pPr>
    </w:p>
    <w:p w14:paraId="19E5D96F" w14:textId="77777777" w:rsidR="009E60D4" w:rsidRDefault="009E60D4">
      <w:pPr>
        <w:rPr>
          <w:rFonts w:ascii="Times New Roman" w:hAnsi="Times New Roman" w:cs="Times New Roman"/>
        </w:rPr>
      </w:pPr>
    </w:p>
    <w:p w14:paraId="21D3349E" w14:textId="77777777" w:rsidR="009E60D4" w:rsidRDefault="009E60D4">
      <w:pPr>
        <w:rPr>
          <w:rFonts w:ascii="Times New Roman" w:hAnsi="Times New Roman" w:cs="Times New Roman"/>
        </w:rPr>
      </w:pPr>
    </w:p>
    <w:p w14:paraId="3E965B34" w14:textId="77777777" w:rsidR="009E60D4" w:rsidRDefault="009E60D4">
      <w:pPr>
        <w:rPr>
          <w:rFonts w:ascii="Times New Roman" w:hAnsi="Times New Roman" w:cs="Times New Roman"/>
        </w:rPr>
      </w:pPr>
    </w:p>
    <w:p w14:paraId="2935B082" w14:textId="77777777" w:rsidR="009E60D4" w:rsidRDefault="009E60D4">
      <w:pPr>
        <w:rPr>
          <w:rFonts w:ascii="Times New Roman" w:hAnsi="Times New Roman" w:cs="Times New Roman"/>
        </w:rPr>
      </w:pPr>
    </w:p>
    <w:p w14:paraId="0BC1442C" w14:textId="77777777" w:rsidR="009E60D4" w:rsidRDefault="009E60D4">
      <w:pPr>
        <w:rPr>
          <w:rFonts w:ascii="Times New Roman" w:hAnsi="Times New Roman" w:cs="Times New Roman"/>
        </w:rPr>
      </w:pPr>
    </w:p>
    <w:p w14:paraId="1060F067" w14:textId="77777777" w:rsidR="009E60D4" w:rsidRDefault="009E60D4">
      <w:pPr>
        <w:rPr>
          <w:rFonts w:ascii="Times New Roman" w:hAnsi="Times New Roman" w:cs="Times New Roman"/>
        </w:rPr>
      </w:pPr>
    </w:p>
    <w:p w14:paraId="71F35D88" w14:textId="77777777" w:rsidR="009E60D4" w:rsidRDefault="009E60D4">
      <w:pPr>
        <w:rPr>
          <w:rFonts w:ascii="Times New Roman" w:hAnsi="Times New Roman" w:cs="Times New Roman"/>
        </w:rPr>
      </w:pPr>
    </w:p>
    <w:p w14:paraId="20581A80" w14:textId="77777777" w:rsidR="009E60D4" w:rsidRDefault="009E60D4">
      <w:pPr>
        <w:rPr>
          <w:rFonts w:ascii="Times New Roman" w:hAnsi="Times New Roman" w:cs="Times New Roman"/>
        </w:rPr>
      </w:pPr>
    </w:p>
    <w:p w14:paraId="6EFD7025" w14:textId="54A8BE60" w:rsidR="009E60D4" w:rsidRDefault="009E60D4">
      <w:pPr>
        <w:rPr>
          <w:rFonts w:ascii="Times New Roman" w:hAnsi="Times New Roman" w:cs="Times New Roman"/>
        </w:rPr>
      </w:pPr>
    </w:p>
    <w:p w14:paraId="689C506C" w14:textId="4FC6407C" w:rsidR="005D19BB" w:rsidRDefault="005D19BB">
      <w:pPr>
        <w:rPr>
          <w:rFonts w:ascii="Times New Roman" w:hAnsi="Times New Roman" w:cs="Times New Roman"/>
        </w:rPr>
      </w:pPr>
    </w:p>
    <w:p w14:paraId="03A4BB8E" w14:textId="77777777" w:rsidR="005D19BB" w:rsidRDefault="005D19BB">
      <w:pPr>
        <w:rPr>
          <w:rFonts w:ascii="Times New Roman" w:hAnsi="Times New Roman" w:cs="Times New Roman" w:hint="eastAsia"/>
        </w:rPr>
      </w:pPr>
    </w:p>
    <w:tbl>
      <w:tblPr>
        <w:tblW w:w="6960" w:type="dxa"/>
        <w:tblLook w:val="04A0" w:firstRow="1" w:lastRow="0" w:firstColumn="1" w:lastColumn="0" w:noHBand="0" w:noVBand="1"/>
      </w:tblPr>
      <w:tblGrid>
        <w:gridCol w:w="2005"/>
        <w:gridCol w:w="4955"/>
      </w:tblGrid>
      <w:tr w:rsidR="009E60D4" w:rsidRPr="009E60D4" w14:paraId="02AC9535" w14:textId="77777777" w:rsidTr="009E60D4">
        <w:trPr>
          <w:trHeight w:val="320"/>
        </w:trPr>
        <w:tc>
          <w:tcPr>
            <w:tcW w:w="6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3EDF" w14:textId="077FF04E" w:rsidR="009E60D4" w:rsidRPr="009E60D4" w:rsidRDefault="009E60D4" w:rsidP="009E60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lastRenderedPageBreak/>
              <w:t xml:space="preserve">Supplemental Table </w:t>
            </w:r>
            <w:r w:rsidR="005D1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3</w:t>
            </w: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. Target Sequences of </w:t>
            </w:r>
            <w:proofErr w:type="spellStart"/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shRNAs</w:t>
            </w:r>
            <w:proofErr w:type="spellEnd"/>
          </w:p>
        </w:tc>
      </w:tr>
      <w:tr w:rsidR="009E60D4" w:rsidRPr="009E60D4" w14:paraId="124547AF" w14:textId="77777777" w:rsidTr="009E60D4">
        <w:trPr>
          <w:trHeight w:val="320"/>
        </w:trPr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BB77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Name</w:t>
            </w:r>
          </w:p>
        </w:tc>
        <w:tc>
          <w:tcPr>
            <w:tcW w:w="4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9A54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arget Sequences</w:t>
            </w:r>
          </w:p>
        </w:tc>
      </w:tr>
      <w:tr w:rsidR="009E60D4" w:rsidRPr="009E60D4" w14:paraId="2540B732" w14:textId="77777777" w:rsidTr="005D19BB">
        <w:trPr>
          <w:trHeight w:val="320"/>
        </w:trPr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BCC6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sh-ALDH1L1</w:t>
            </w:r>
          </w:p>
        </w:tc>
        <w:tc>
          <w:tcPr>
            <w:tcW w:w="4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B43F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tCATCCTCTTTGGGAATGAT</w:t>
            </w:r>
            <w:proofErr w:type="spellEnd"/>
          </w:p>
        </w:tc>
      </w:tr>
      <w:tr w:rsidR="009E60D4" w:rsidRPr="009E60D4" w14:paraId="48EF5C25" w14:textId="77777777" w:rsidTr="005D19BB">
        <w:trPr>
          <w:trHeight w:val="320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0B8A1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sh</w:t>
            </w:r>
            <w:proofErr w:type="spellEnd"/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-NC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CC90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TTCTCCGAACGTGTCACGT</w:t>
            </w:r>
          </w:p>
        </w:tc>
      </w:tr>
    </w:tbl>
    <w:p w14:paraId="5EC20918" w14:textId="77777777" w:rsidR="009E60D4" w:rsidRDefault="009E60D4">
      <w:pPr>
        <w:rPr>
          <w:rFonts w:ascii="Times New Roman" w:hAnsi="Times New Roman" w:cs="Times New Roman"/>
        </w:rPr>
      </w:pPr>
    </w:p>
    <w:p w14:paraId="54E3D681" w14:textId="77777777" w:rsidR="009E60D4" w:rsidRDefault="009E60D4">
      <w:pPr>
        <w:rPr>
          <w:rFonts w:ascii="Times New Roman" w:hAnsi="Times New Roman" w:cs="Times New Roman"/>
        </w:rPr>
      </w:pPr>
    </w:p>
    <w:p w14:paraId="43A8E536" w14:textId="77777777" w:rsidR="009E60D4" w:rsidRDefault="009E60D4">
      <w:pPr>
        <w:rPr>
          <w:rFonts w:ascii="Times New Roman" w:hAnsi="Times New Roman" w:cs="Times New Roman"/>
        </w:rPr>
      </w:pPr>
    </w:p>
    <w:p w14:paraId="416E13FF" w14:textId="77777777" w:rsidR="009E60D4" w:rsidRDefault="009E60D4">
      <w:pPr>
        <w:rPr>
          <w:rFonts w:ascii="Times New Roman" w:hAnsi="Times New Roman" w:cs="Times New Roman"/>
        </w:rPr>
      </w:pPr>
    </w:p>
    <w:p w14:paraId="3701ED23" w14:textId="77777777" w:rsidR="009E60D4" w:rsidRDefault="009E60D4">
      <w:pPr>
        <w:rPr>
          <w:rFonts w:ascii="Times New Roman" w:hAnsi="Times New Roman" w:cs="Times New Roman"/>
        </w:rPr>
      </w:pPr>
    </w:p>
    <w:p w14:paraId="5FF326D6" w14:textId="77777777" w:rsidR="009E60D4" w:rsidRDefault="009E60D4">
      <w:pPr>
        <w:rPr>
          <w:rFonts w:ascii="Times New Roman" w:hAnsi="Times New Roman" w:cs="Times New Roman"/>
        </w:rPr>
      </w:pPr>
    </w:p>
    <w:p w14:paraId="0E25D8C1" w14:textId="77777777" w:rsidR="009E60D4" w:rsidRDefault="009E60D4">
      <w:pPr>
        <w:rPr>
          <w:rFonts w:ascii="Times New Roman" w:hAnsi="Times New Roman" w:cs="Times New Roman"/>
        </w:rPr>
      </w:pPr>
    </w:p>
    <w:p w14:paraId="5CF92500" w14:textId="77777777" w:rsidR="009E60D4" w:rsidRDefault="009E60D4">
      <w:pPr>
        <w:rPr>
          <w:rFonts w:ascii="Times New Roman" w:hAnsi="Times New Roman" w:cs="Times New Roman"/>
        </w:rPr>
      </w:pPr>
    </w:p>
    <w:p w14:paraId="5D0D5660" w14:textId="77777777" w:rsidR="009E60D4" w:rsidRDefault="009E60D4">
      <w:pPr>
        <w:rPr>
          <w:rFonts w:ascii="Times New Roman" w:hAnsi="Times New Roman" w:cs="Times New Roman"/>
        </w:rPr>
      </w:pPr>
    </w:p>
    <w:p w14:paraId="63B797DC" w14:textId="77777777" w:rsidR="009E60D4" w:rsidRDefault="009E60D4">
      <w:pPr>
        <w:rPr>
          <w:rFonts w:ascii="Times New Roman" w:hAnsi="Times New Roman" w:cs="Times New Roman"/>
        </w:rPr>
      </w:pPr>
    </w:p>
    <w:p w14:paraId="1549BDD9" w14:textId="77777777" w:rsidR="009E60D4" w:rsidRDefault="009E60D4">
      <w:pPr>
        <w:rPr>
          <w:rFonts w:ascii="Times New Roman" w:hAnsi="Times New Roman" w:cs="Times New Roman"/>
        </w:rPr>
      </w:pPr>
    </w:p>
    <w:p w14:paraId="4904E906" w14:textId="77777777" w:rsidR="009E60D4" w:rsidRDefault="009E60D4">
      <w:pPr>
        <w:rPr>
          <w:rFonts w:ascii="Times New Roman" w:hAnsi="Times New Roman" w:cs="Times New Roman"/>
        </w:rPr>
      </w:pPr>
    </w:p>
    <w:p w14:paraId="5C6C780D" w14:textId="77777777" w:rsidR="009E60D4" w:rsidRDefault="009E60D4">
      <w:pPr>
        <w:rPr>
          <w:rFonts w:ascii="Times New Roman" w:hAnsi="Times New Roman" w:cs="Times New Roman"/>
        </w:rPr>
      </w:pPr>
    </w:p>
    <w:p w14:paraId="484661A4" w14:textId="77777777" w:rsidR="009E60D4" w:rsidRDefault="009E60D4">
      <w:pPr>
        <w:rPr>
          <w:rFonts w:ascii="Times New Roman" w:hAnsi="Times New Roman" w:cs="Times New Roman"/>
        </w:rPr>
      </w:pPr>
    </w:p>
    <w:p w14:paraId="4F1C9F07" w14:textId="77777777" w:rsidR="009E60D4" w:rsidRDefault="009E60D4">
      <w:pPr>
        <w:rPr>
          <w:rFonts w:ascii="Times New Roman" w:hAnsi="Times New Roman" w:cs="Times New Roman"/>
        </w:rPr>
      </w:pPr>
    </w:p>
    <w:p w14:paraId="180DB034" w14:textId="77777777" w:rsidR="009E60D4" w:rsidRDefault="009E60D4">
      <w:pPr>
        <w:rPr>
          <w:rFonts w:ascii="Times New Roman" w:hAnsi="Times New Roman" w:cs="Times New Roman"/>
        </w:rPr>
      </w:pPr>
    </w:p>
    <w:p w14:paraId="602D7A81" w14:textId="77777777" w:rsidR="009E60D4" w:rsidRDefault="009E60D4">
      <w:pPr>
        <w:rPr>
          <w:rFonts w:ascii="Times New Roman" w:hAnsi="Times New Roman" w:cs="Times New Roman"/>
        </w:rPr>
      </w:pPr>
    </w:p>
    <w:p w14:paraId="4BC188DE" w14:textId="77777777" w:rsidR="009E60D4" w:rsidRDefault="009E60D4">
      <w:pPr>
        <w:rPr>
          <w:rFonts w:ascii="Times New Roman" w:hAnsi="Times New Roman" w:cs="Times New Roman"/>
        </w:rPr>
      </w:pPr>
    </w:p>
    <w:p w14:paraId="5AAC9CF7" w14:textId="77777777" w:rsidR="009E60D4" w:rsidRDefault="009E60D4">
      <w:pPr>
        <w:rPr>
          <w:rFonts w:ascii="Times New Roman" w:hAnsi="Times New Roman" w:cs="Times New Roman"/>
        </w:rPr>
      </w:pPr>
    </w:p>
    <w:p w14:paraId="2B0E9449" w14:textId="77777777" w:rsidR="009E60D4" w:rsidRDefault="009E60D4">
      <w:pPr>
        <w:rPr>
          <w:rFonts w:ascii="Times New Roman" w:hAnsi="Times New Roman" w:cs="Times New Roman"/>
        </w:rPr>
      </w:pPr>
    </w:p>
    <w:p w14:paraId="695B8537" w14:textId="77777777" w:rsidR="009E60D4" w:rsidRDefault="009E60D4">
      <w:pPr>
        <w:rPr>
          <w:rFonts w:ascii="Times New Roman" w:hAnsi="Times New Roman" w:cs="Times New Roman"/>
        </w:rPr>
      </w:pPr>
    </w:p>
    <w:p w14:paraId="771280DE" w14:textId="77777777" w:rsidR="009E60D4" w:rsidRDefault="009E60D4">
      <w:pPr>
        <w:rPr>
          <w:rFonts w:ascii="Times New Roman" w:hAnsi="Times New Roman" w:cs="Times New Roman"/>
        </w:rPr>
      </w:pPr>
    </w:p>
    <w:p w14:paraId="1BE6C873" w14:textId="77777777" w:rsidR="009E60D4" w:rsidRDefault="009E60D4">
      <w:pPr>
        <w:rPr>
          <w:rFonts w:ascii="Times New Roman" w:hAnsi="Times New Roman" w:cs="Times New Roman"/>
        </w:rPr>
      </w:pPr>
    </w:p>
    <w:p w14:paraId="7FA4AABB" w14:textId="77777777" w:rsidR="009E60D4" w:rsidRDefault="009E60D4">
      <w:pPr>
        <w:rPr>
          <w:rFonts w:ascii="Times New Roman" w:hAnsi="Times New Roman" w:cs="Times New Roman"/>
        </w:rPr>
      </w:pPr>
    </w:p>
    <w:p w14:paraId="6B36C8A8" w14:textId="77777777" w:rsidR="009E60D4" w:rsidRDefault="009E60D4">
      <w:pPr>
        <w:rPr>
          <w:rFonts w:ascii="Times New Roman" w:hAnsi="Times New Roman" w:cs="Times New Roman"/>
        </w:rPr>
      </w:pPr>
    </w:p>
    <w:p w14:paraId="2FBCD7A2" w14:textId="77777777" w:rsidR="009E60D4" w:rsidRDefault="009E60D4">
      <w:pPr>
        <w:rPr>
          <w:rFonts w:ascii="Times New Roman" w:hAnsi="Times New Roman" w:cs="Times New Roman"/>
        </w:rPr>
      </w:pPr>
    </w:p>
    <w:p w14:paraId="7AA92C67" w14:textId="77777777" w:rsidR="009E60D4" w:rsidRDefault="009E60D4">
      <w:pPr>
        <w:rPr>
          <w:rFonts w:ascii="Times New Roman" w:hAnsi="Times New Roman" w:cs="Times New Roman"/>
        </w:rPr>
      </w:pPr>
    </w:p>
    <w:p w14:paraId="4719615B" w14:textId="77777777" w:rsidR="009E60D4" w:rsidRDefault="009E60D4">
      <w:pPr>
        <w:rPr>
          <w:rFonts w:ascii="Times New Roman" w:hAnsi="Times New Roman" w:cs="Times New Roman"/>
        </w:rPr>
      </w:pPr>
    </w:p>
    <w:p w14:paraId="33B8B64D" w14:textId="77777777" w:rsidR="009E60D4" w:rsidRDefault="009E60D4">
      <w:pPr>
        <w:rPr>
          <w:rFonts w:ascii="Times New Roman" w:hAnsi="Times New Roman" w:cs="Times New Roman"/>
        </w:rPr>
      </w:pPr>
    </w:p>
    <w:p w14:paraId="5036846F" w14:textId="77777777" w:rsidR="009E60D4" w:rsidRDefault="009E60D4">
      <w:pPr>
        <w:rPr>
          <w:rFonts w:ascii="Times New Roman" w:hAnsi="Times New Roman" w:cs="Times New Roman"/>
        </w:rPr>
      </w:pPr>
    </w:p>
    <w:p w14:paraId="568375B5" w14:textId="77777777" w:rsidR="009E60D4" w:rsidRDefault="009E60D4">
      <w:pPr>
        <w:rPr>
          <w:rFonts w:ascii="Times New Roman" w:hAnsi="Times New Roman" w:cs="Times New Roman"/>
        </w:rPr>
      </w:pPr>
    </w:p>
    <w:p w14:paraId="0C47835D" w14:textId="77777777" w:rsidR="009E60D4" w:rsidRDefault="009E60D4">
      <w:pPr>
        <w:rPr>
          <w:rFonts w:ascii="Times New Roman" w:hAnsi="Times New Roman" w:cs="Times New Roman"/>
        </w:rPr>
      </w:pPr>
    </w:p>
    <w:p w14:paraId="2E873BC3" w14:textId="77777777" w:rsidR="009E60D4" w:rsidRDefault="009E60D4">
      <w:pPr>
        <w:rPr>
          <w:rFonts w:ascii="Times New Roman" w:hAnsi="Times New Roman" w:cs="Times New Roman"/>
        </w:rPr>
      </w:pPr>
    </w:p>
    <w:p w14:paraId="150C6B6E" w14:textId="77777777" w:rsidR="009E60D4" w:rsidRDefault="009E60D4">
      <w:pPr>
        <w:rPr>
          <w:rFonts w:ascii="Times New Roman" w:hAnsi="Times New Roman" w:cs="Times New Roman"/>
        </w:rPr>
      </w:pPr>
    </w:p>
    <w:p w14:paraId="1882084C" w14:textId="77777777" w:rsidR="009E60D4" w:rsidRDefault="009E60D4">
      <w:pPr>
        <w:rPr>
          <w:rFonts w:ascii="Times New Roman" w:hAnsi="Times New Roman" w:cs="Times New Roman"/>
        </w:rPr>
      </w:pPr>
    </w:p>
    <w:p w14:paraId="4F84FAF7" w14:textId="77777777" w:rsidR="009E60D4" w:rsidRDefault="009E60D4">
      <w:pPr>
        <w:rPr>
          <w:rFonts w:ascii="Times New Roman" w:hAnsi="Times New Roman" w:cs="Times New Roman"/>
        </w:rPr>
      </w:pPr>
    </w:p>
    <w:p w14:paraId="3B9CA7C7" w14:textId="43E8D068" w:rsidR="009E60D4" w:rsidRDefault="009E60D4">
      <w:pPr>
        <w:rPr>
          <w:rFonts w:ascii="Times New Roman" w:hAnsi="Times New Roman" w:cs="Times New Roman"/>
        </w:rPr>
      </w:pPr>
    </w:p>
    <w:p w14:paraId="55900B4F" w14:textId="120EB443" w:rsidR="005D19BB" w:rsidRDefault="005D19BB">
      <w:pPr>
        <w:rPr>
          <w:rFonts w:ascii="Times New Roman" w:hAnsi="Times New Roman" w:cs="Times New Roman"/>
        </w:rPr>
      </w:pPr>
    </w:p>
    <w:p w14:paraId="59262AA8" w14:textId="77777777" w:rsidR="005D19BB" w:rsidRDefault="005D19BB">
      <w:pPr>
        <w:rPr>
          <w:rFonts w:ascii="Times New Roman" w:hAnsi="Times New Roman" w:cs="Times New Roman" w:hint="eastAsia"/>
        </w:rPr>
      </w:pPr>
    </w:p>
    <w:p w14:paraId="03DD532A" w14:textId="77777777" w:rsidR="009E60D4" w:rsidRDefault="009E60D4">
      <w:pPr>
        <w:rPr>
          <w:rFonts w:ascii="Times New Roman" w:hAnsi="Times New Roman" w:cs="Times New Roman"/>
        </w:rPr>
      </w:pPr>
    </w:p>
    <w:tbl>
      <w:tblPr>
        <w:tblW w:w="12194" w:type="dxa"/>
        <w:tblInd w:w="-1692" w:type="dxa"/>
        <w:tblLook w:val="04A0" w:firstRow="1" w:lastRow="0" w:firstColumn="1" w:lastColumn="0" w:noHBand="0" w:noVBand="1"/>
      </w:tblPr>
      <w:tblGrid>
        <w:gridCol w:w="2564"/>
        <w:gridCol w:w="9630"/>
      </w:tblGrid>
      <w:tr w:rsidR="009E60D4" w:rsidRPr="009E60D4" w14:paraId="1FBC245E" w14:textId="77777777" w:rsidTr="009E60D4">
        <w:trPr>
          <w:trHeight w:val="320"/>
        </w:trPr>
        <w:tc>
          <w:tcPr>
            <w:tcW w:w="1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2BE0" w14:textId="20203612" w:rsidR="009E60D4" w:rsidRPr="009E60D4" w:rsidRDefault="009E60D4" w:rsidP="009E60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lastRenderedPageBreak/>
              <w:t xml:space="preserve">Supplemental Table </w:t>
            </w:r>
            <w:r w:rsidR="005D1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4</w:t>
            </w: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. Sequences of cloning primers</w:t>
            </w:r>
          </w:p>
        </w:tc>
      </w:tr>
      <w:tr w:rsidR="009E60D4" w:rsidRPr="009E60D4" w14:paraId="5B32BD70" w14:textId="77777777" w:rsidTr="009E60D4">
        <w:trPr>
          <w:trHeight w:val="320"/>
        </w:trPr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BE485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Name</w:t>
            </w:r>
          </w:p>
        </w:tc>
        <w:tc>
          <w:tcPr>
            <w:tcW w:w="9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88E7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Sequences</w:t>
            </w:r>
          </w:p>
        </w:tc>
      </w:tr>
      <w:tr w:rsidR="009E60D4" w:rsidRPr="009E60D4" w14:paraId="7B59AD85" w14:textId="77777777" w:rsidTr="005D19BB">
        <w:trPr>
          <w:trHeight w:val="320"/>
        </w:trPr>
        <w:tc>
          <w:tcPr>
            <w:tcW w:w="2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6261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LV-ALDH1L1-Forward</w:t>
            </w:r>
          </w:p>
        </w:tc>
        <w:tc>
          <w:tcPr>
            <w:tcW w:w="9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0445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GAGGATCCCCGGGTACCGGTCGCCACCATGAAGATTGCAGTGATTGGAC</w:t>
            </w:r>
          </w:p>
        </w:tc>
      </w:tr>
      <w:tr w:rsidR="009E60D4" w:rsidRPr="009E60D4" w14:paraId="6AD26F19" w14:textId="77777777" w:rsidTr="005D19BB">
        <w:trPr>
          <w:trHeight w:val="320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BB3B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LV-ALDH1L1-Reverse</w:t>
            </w:r>
          </w:p>
        </w:tc>
        <w:tc>
          <w:tcPr>
            <w:tcW w:w="9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A045" w14:textId="77777777" w:rsidR="009E60D4" w:rsidRPr="009E60D4" w:rsidRDefault="009E60D4" w:rsidP="009E60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E60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ACACATTCCACAGGCTAGCTCAGGTTGCGGTTGGGTCTGGC</w:t>
            </w:r>
          </w:p>
        </w:tc>
      </w:tr>
    </w:tbl>
    <w:p w14:paraId="0EFE0412" w14:textId="77777777" w:rsidR="009E60D4" w:rsidRPr="009E60D4" w:rsidRDefault="009E60D4">
      <w:pPr>
        <w:rPr>
          <w:rFonts w:ascii="Times New Roman" w:hAnsi="Times New Roman" w:cs="Times New Roman"/>
        </w:rPr>
      </w:pPr>
    </w:p>
    <w:sectPr w:rsidR="009E60D4" w:rsidRPr="009E60D4" w:rsidSect="007A0FA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3FA3A" w14:textId="77777777" w:rsidR="00397708" w:rsidRDefault="00397708" w:rsidP="00C35B1C">
      <w:r>
        <w:separator/>
      </w:r>
    </w:p>
  </w:endnote>
  <w:endnote w:type="continuationSeparator" w:id="0">
    <w:p w14:paraId="7A2A38CF" w14:textId="77777777" w:rsidR="00397708" w:rsidRDefault="00397708" w:rsidP="00C35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C2FD3" w14:textId="77777777" w:rsidR="00397708" w:rsidRDefault="00397708" w:rsidP="00C35B1C">
      <w:r>
        <w:separator/>
      </w:r>
    </w:p>
  </w:footnote>
  <w:footnote w:type="continuationSeparator" w:id="0">
    <w:p w14:paraId="6BD624FE" w14:textId="77777777" w:rsidR="00397708" w:rsidRDefault="00397708" w:rsidP="00C35B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0D4"/>
    <w:rsid w:val="00004A35"/>
    <w:rsid w:val="000059FC"/>
    <w:rsid w:val="000152DA"/>
    <w:rsid w:val="00015B61"/>
    <w:rsid w:val="000161A4"/>
    <w:rsid w:val="000254D9"/>
    <w:rsid w:val="000329DF"/>
    <w:rsid w:val="00041A78"/>
    <w:rsid w:val="00045E55"/>
    <w:rsid w:val="000509D2"/>
    <w:rsid w:val="0005442E"/>
    <w:rsid w:val="000622DE"/>
    <w:rsid w:val="0006464B"/>
    <w:rsid w:val="00073C39"/>
    <w:rsid w:val="00073C4F"/>
    <w:rsid w:val="00076773"/>
    <w:rsid w:val="00080E5B"/>
    <w:rsid w:val="000819C1"/>
    <w:rsid w:val="00084EA1"/>
    <w:rsid w:val="00087D40"/>
    <w:rsid w:val="00090BDF"/>
    <w:rsid w:val="000949A7"/>
    <w:rsid w:val="000A3FF0"/>
    <w:rsid w:val="000A662B"/>
    <w:rsid w:val="000B1AC0"/>
    <w:rsid w:val="000C0320"/>
    <w:rsid w:val="000C6AED"/>
    <w:rsid w:val="000C79DC"/>
    <w:rsid w:val="000D36E7"/>
    <w:rsid w:val="000D7FAF"/>
    <w:rsid w:val="000E58C5"/>
    <w:rsid w:val="000F6BE6"/>
    <w:rsid w:val="001118D6"/>
    <w:rsid w:val="00112360"/>
    <w:rsid w:val="00114719"/>
    <w:rsid w:val="001160B1"/>
    <w:rsid w:val="001213C0"/>
    <w:rsid w:val="001340E3"/>
    <w:rsid w:val="0014462D"/>
    <w:rsid w:val="00144DF1"/>
    <w:rsid w:val="00146C11"/>
    <w:rsid w:val="00150B57"/>
    <w:rsid w:val="00152454"/>
    <w:rsid w:val="0015292B"/>
    <w:rsid w:val="00160D48"/>
    <w:rsid w:val="001611D0"/>
    <w:rsid w:val="0016754B"/>
    <w:rsid w:val="00167F70"/>
    <w:rsid w:val="00170C8E"/>
    <w:rsid w:val="001723AE"/>
    <w:rsid w:val="001753A3"/>
    <w:rsid w:val="0017750B"/>
    <w:rsid w:val="00180010"/>
    <w:rsid w:val="001825D2"/>
    <w:rsid w:val="00191B86"/>
    <w:rsid w:val="00192247"/>
    <w:rsid w:val="00192D64"/>
    <w:rsid w:val="0019302A"/>
    <w:rsid w:val="001A1246"/>
    <w:rsid w:val="001B10FA"/>
    <w:rsid w:val="001B407A"/>
    <w:rsid w:val="001B43CD"/>
    <w:rsid w:val="001B54C3"/>
    <w:rsid w:val="001C1357"/>
    <w:rsid w:val="001C1E90"/>
    <w:rsid w:val="001C2107"/>
    <w:rsid w:val="001C3DE1"/>
    <w:rsid w:val="001C4FD4"/>
    <w:rsid w:val="001C558B"/>
    <w:rsid w:val="001C7449"/>
    <w:rsid w:val="001D3034"/>
    <w:rsid w:val="001D4266"/>
    <w:rsid w:val="001D676C"/>
    <w:rsid w:val="001E0F39"/>
    <w:rsid w:val="001E29B6"/>
    <w:rsid w:val="001E6E2C"/>
    <w:rsid w:val="001F0F4D"/>
    <w:rsid w:val="001F50FA"/>
    <w:rsid w:val="001F71BB"/>
    <w:rsid w:val="00202397"/>
    <w:rsid w:val="00204010"/>
    <w:rsid w:val="00204748"/>
    <w:rsid w:val="00216710"/>
    <w:rsid w:val="00217130"/>
    <w:rsid w:val="0022425B"/>
    <w:rsid w:val="002321C8"/>
    <w:rsid w:val="00252324"/>
    <w:rsid w:val="00256E9D"/>
    <w:rsid w:val="0026064B"/>
    <w:rsid w:val="0026433E"/>
    <w:rsid w:val="00265C80"/>
    <w:rsid w:val="00265E51"/>
    <w:rsid w:val="002745CF"/>
    <w:rsid w:val="0028358D"/>
    <w:rsid w:val="0028388F"/>
    <w:rsid w:val="0028615D"/>
    <w:rsid w:val="00286325"/>
    <w:rsid w:val="002864D6"/>
    <w:rsid w:val="00293462"/>
    <w:rsid w:val="0029382A"/>
    <w:rsid w:val="002948C0"/>
    <w:rsid w:val="00297530"/>
    <w:rsid w:val="002A16BB"/>
    <w:rsid w:val="002A22B7"/>
    <w:rsid w:val="002A6D7D"/>
    <w:rsid w:val="002B26D4"/>
    <w:rsid w:val="002B6BA4"/>
    <w:rsid w:val="002C3423"/>
    <w:rsid w:val="002C6267"/>
    <w:rsid w:val="002C6DF5"/>
    <w:rsid w:val="002D596D"/>
    <w:rsid w:val="002E1714"/>
    <w:rsid w:val="002E6140"/>
    <w:rsid w:val="002E7CAF"/>
    <w:rsid w:val="002F08E1"/>
    <w:rsid w:val="002F1E7E"/>
    <w:rsid w:val="002F6D0B"/>
    <w:rsid w:val="003003D1"/>
    <w:rsid w:val="00303314"/>
    <w:rsid w:val="00310994"/>
    <w:rsid w:val="00312201"/>
    <w:rsid w:val="0031763B"/>
    <w:rsid w:val="00322D46"/>
    <w:rsid w:val="003237D0"/>
    <w:rsid w:val="003328C3"/>
    <w:rsid w:val="003341BD"/>
    <w:rsid w:val="00352EB2"/>
    <w:rsid w:val="00355884"/>
    <w:rsid w:val="00355B14"/>
    <w:rsid w:val="00360925"/>
    <w:rsid w:val="0036366C"/>
    <w:rsid w:val="00363ADF"/>
    <w:rsid w:val="00363EED"/>
    <w:rsid w:val="003654DF"/>
    <w:rsid w:val="003704BB"/>
    <w:rsid w:val="003736C1"/>
    <w:rsid w:val="003760D7"/>
    <w:rsid w:val="00376386"/>
    <w:rsid w:val="00376607"/>
    <w:rsid w:val="00377485"/>
    <w:rsid w:val="00381A38"/>
    <w:rsid w:val="00383379"/>
    <w:rsid w:val="00384C19"/>
    <w:rsid w:val="003850F1"/>
    <w:rsid w:val="00392BB5"/>
    <w:rsid w:val="00396233"/>
    <w:rsid w:val="00397708"/>
    <w:rsid w:val="00397A15"/>
    <w:rsid w:val="003A03D7"/>
    <w:rsid w:val="003A19D3"/>
    <w:rsid w:val="003A6CE3"/>
    <w:rsid w:val="003A7FEB"/>
    <w:rsid w:val="003C046B"/>
    <w:rsid w:val="003C18D8"/>
    <w:rsid w:val="003C4871"/>
    <w:rsid w:val="003C6A22"/>
    <w:rsid w:val="003D2459"/>
    <w:rsid w:val="003D31F8"/>
    <w:rsid w:val="003D4411"/>
    <w:rsid w:val="003D4A45"/>
    <w:rsid w:val="003D5092"/>
    <w:rsid w:val="003D6123"/>
    <w:rsid w:val="003D72FC"/>
    <w:rsid w:val="003E21F8"/>
    <w:rsid w:val="003E3B71"/>
    <w:rsid w:val="003F10A6"/>
    <w:rsid w:val="00404DE3"/>
    <w:rsid w:val="004057EC"/>
    <w:rsid w:val="00414816"/>
    <w:rsid w:val="004322E1"/>
    <w:rsid w:val="00433A3C"/>
    <w:rsid w:val="00433C44"/>
    <w:rsid w:val="00437D0C"/>
    <w:rsid w:val="00440751"/>
    <w:rsid w:val="00442738"/>
    <w:rsid w:val="0044386D"/>
    <w:rsid w:val="0045457C"/>
    <w:rsid w:val="00463DFA"/>
    <w:rsid w:val="00466323"/>
    <w:rsid w:val="004753CB"/>
    <w:rsid w:val="00482898"/>
    <w:rsid w:val="004845C4"/>
    <w:rsid w:val="00485D16"/>
    <w:rsid w:val="00490ABB"/>
    <w:rsid w:val="004951E4"/>
    <w:rsid w:val="00497045"/>
    <w:rsid w:val="00497D88"/>
    <w:rsid w:val="004A2801"/>
    <w:rsid w:val="004A7BDD"/>
    <w:rsid w:val="004B2AA0"/>
    <w:rsid w:val="004C5C0E"/>
    <w:rsid w:val="004D1239"/>
    <w:rsid w:val="004F44B8"/>
    <w:rsid w:val="005132E7"/>
    <w:rsid w:val="005151F8"/>
    <w:rsid w:val="005265DE"/>
    <w:rsid w:val="00526665"/>
    <w:rsid w:val="0053265D"/>
    <w:rsid w:val="00536B34"/>
    <w:rsid w:val="0054460C"/>
    <w:rsid w:val="00547C21"/>
    <w:rsid w:val="005505B1"/>
    <w:rsid w:val="00557385"/>
    <w:rsid w:val="0056442F"/>
    <w:rsid w:val="00564530"/>
    <w:rsid w:val="00566B21"/>
    <w:rsid w:val="00573431"/>
    <w:rsid w:val="005745B2"/>
    <w:rsid w:val="005765EC"/>
    <w:rsid w:val="0058048B"/>
    <w:rsid w:val="00585747"/>
    <w:rsid w:val="00594A51"/>
    <w:rsid w:val="00597AF3"/>
    <w:rsid w:val="005A0F5C"/>
    <w:rsid w:val="005A17B4"/>
    <w:rsid w:val="005A1E2D"/>
    <w:rsid w:val="005A686E"/>
    <w:rsid w:val="005A6B90"/>
    <w:rsid w:val="005B54EE"/>
    <w:rsid w:val="005C30EC"/>
    <w:rsid w:val="005C7789"/>
    <w:rsid w:val="005D19BB"/>
    <w:rsid w:val="005D2F52"/>
    <w:rsid w:val="005D3C1A"/>
    <w:rsid w:val="005E0100"/>
    <w:rsid w:val="005E3525"/>
    <w:rsid w:val="005E5826"/>
    <w:rsid w:val="006026C7"/>
    <w:rsid w:val="006029AF"/>
    <w:rsid w:val="00613330"/>
    <w:rsid w:val="00613397"/>
    <w:rsid w:val="00622BFC"/>
    <w:rsid w:val="00627B4B"/>
    <w:rsid w:val="006347E9"/>
    <w:rsid w:val="0063678A"/>
    <w:rsid w:val="00640538"/>
    <w:rsid w:val="006422E8"/>
    <w:rsid w:val="0064354B"/>
    <w:rsid w:val="00645B51"/>
    <w:rsid w:val="00646282"/>
    <w:rsid w:val="00646520"/>
    <w:rsid w:val="00646564"/>
    <w:rsid w:val="00647B5E"/>
    <w:rsid w:val="00650196"/>
    <w:rsid w:val="00650F63"/>
    <w:rsid w:val="00664205"/>
    <w:rsid w:val="00664C92"/>
    <w:rsid w:val="00667197"/>
    <w:rsid w:val="00672124"/>
    <w:rsid w:val="006739D9"/>
    <w:rsid w:val="00681F0D"/>
    <w:rsid w:val="00684EBA"/>
    <w:rsid w:val="006875E3"/>
    <w:rsid w:val="006966DE"/>
    <w:rsid w:val="00697DF8"/>
    <w:rsid w:val="006A3CBF"/>
    <w:rsid w:val="006A4A1D"/>
    <w:rsid w:val="006A6506"/>
    <w:rsid w:val="006A7AE8"/>
    <w:rsid w:val="006B3F9E"/>
    <w:rsid w:val="006B563C"/>
    <w:rsid w:val="006C0226"/>
    <w:rsid w:val="006C062C"/>
    <w:rsid w:val="006C09E1"/>
    <w:rsid w:val="006C38E4"/>
    <w:rsid w:val="006E07CE"/>
    <w:rsid w:val="006E648E"/>
    <w:rsid w:val="006F13F2"/>
    <w:rsid w:val="006F339A"/>
    <w:rsid w:val="006F7123"/>
    <w:rsid w:val="0070260F"/>
    <w:rsid w:val="00712D7E"/>
    <w:rsid w:val="007205D4"/>
    <w:rsid w:val="007217E0"/>
    <w:rsid w:val="00722544"/>
    <w:rsid w:val="007241EB"/>
    <w:rsid w:val="007269CD"/>
    <w:rsid w:val="0073020D"/>
    <w:rsid w:val="00744CDA"/>
    <w:rsid w:val="0074779A"/>
    <w:rsid w:val="00751EF5"/>
    <w:rsid w:val="00757096"/>
    <w:rsid w:val="0076040A"/>
    <w:rsid w:val="00762CA5"/>
    <w:rsid w:val="00763D33"/>
    <w:rsid w:val="007647EC"/>
    <w:rsid w:val="00771052"/>
    <w:rsid w:val="00780D99"/>
    <w:rsid w:val="00783573"/>
    <w:rsid w:val="00785B8D"/>
    <w:rsid w:val="00786B0E"/>
    <w:rsid w:val="00790C5D"/>
    <w:rsid w:val="00794AF7"/>
    <w:rsid w:val="007A0FA6"/>
    <w:rsid w:val="007A162C"/>
    <w:rsid w:val="007A47DD"/>
    <w:rsid w:val="007A6650"/>
    <w:rsid w:val="007A6A4D"/>
    <w:rsid w:val="007A7DBE"/>
    <w:rsid w:val="007B0236"/>
    <w:rsid w:val="007B037B"/>
    <w:rsid w:val="007B10FF"/>
    <w:rsid w:val="007B17EC"/>
    <w:rsid w:val="007B66D9"/>
    <w:rsid w:val="007C189C"/>
    <w:rsid w:val="007C32DA"/>
    <w:rsid w:val="007C37FE"/>
    <w:rsid w:val="007D0175"/>
    <w:rsid w:val="007D0FCA"/>
    <w:rsid w:val="007D16C9"/>
    <w:rsid w:val="007D1BB8"/>
    <w:rsid w:val="007D4EEF"/>
    <w:rsid w:val="007E010A"/>
    <w:rsid w:val="007E090B"/>
    <w:rsid w:val="007E36CB"/>
    <w:rsid w:val="007F1A56"/>
    <w:rsid w:val="0080095F"/>
    <w:rsid w:val="00801DBA"/>
    <w:rsid w:val="00801DE4"/>
    <w:rsid w:val="00811D13"/>
    <w:rsid w:val="00813855"/>
    <w:rsid w:val="008142AE"/>
    <w:rsid w:val="008146D0"/>
    <w:rsid w:val="008157AB"/>
    <w:rsid w:val="00816EC5"/>
    <w:rsid w:val="00824E3C"/>
    <w:rsid w:val="00825D4F"/>
    <w:rsid w:val="008300CE"/>
    <w:rsid w:val="0083114A"/>
    <w:rsid w:val="00831EA6"/>
    <w:rsid w:val="0083537D"/>
    <w:rsid w:val="0083675C"/>
    <w:rsid w:val="008511F7"/>
    <w:rsid w:val="00853344"/>
    <w:rsid w:val="00860CD3"/>
    <w:rsid w:val="008618A9"/>
    <w:rsid w:val="0086196F"/>
    <w:rsid w:val="0086365C"/>
    <w:rsid w:val="0087598E"/>
    <w:rsid w:val="00880173"/>
    <w:rsid w:val="00881B1E"/>
    <w:rsid w:val="00882888"/>
    <w:rsid w:val="00887B03"/>
    <w:rsid w:val="008905EB"/>
    <w:rsid w:val="00896E05"/>
    <w:rsid w:val="008A0BCC"/>
    <w:rsid w:val="008A1C99"/>
    <w:rsid w:val="008A65D3"/>
    <w:rsid w:val="008A677B"/>
    <w:rsid w:val="008A6851"/>
    <w:rsid w:val="008B052F"/>
    <w:rsid w:val="008B3A0C"/>
    <w:rsid w:val="008B414E"/>
    <w:rsid w:val="008B479A"/>
    <w:rsid w:val="008B6F07"/>
    <w:rsid w:val="008B7486"/>
    <w:rsid w:val="008B7729"/>
    <w:rsid w:val="008C2187"/>
    <w:rsid w:val="008C2277"/>
    <w:rsid w:val="008C4CA5"/>
    <w:rsid w:val="008C7F31"/>
    <w:rsid w:val="008D4499"/>
    <w:rsid w:val="008E7660"/>
    <w:rsid w:val="008E7AAB"/>
    <w:rsid w:val="008F471A"/>
    <w:rsid w:val="008F6864"/>
    <w:rsid w:val="009139F3"/>
    <w:rsid w:val="009245E0"/>
    <w:rsid w:val="00925C5E"/>
    <w:rsid w:val="00926170"/>
    <w:rsid w:val="00927A46"/>
    <w:rsid w:val="009355E5"/>
    <w:rsid w:val="009367B8"/>
    <w:rsid w:val="00937F40"/>
    <w:rsid w:val="00941AB8"/>
    <w:rsid w:val="009430BE"/>
    <w:rsid w:val="0094764B"/>
    <w:rsid w:val="009516DB"/>
    <w:rsid w:val="00953C7D"/>
    <w:rsid w:val="0096037A"/>
    <w:rsid w:val="00962036"/>
    <w:rsid w:val="009634DA"/>
    <w:rsid w:val="009736FA"/>
    <w:rsid w:val="0097796C"/>
    <w:rsid w:val="009816DA"/>
    <w:rsid w:val="0098693C"/>
    <w:rsid w:val="00992266"/>
    <w:rsid w:val="009942DC"/>
    <w:rsid w:val="009A1316"/>
    <w:rsid w:val="009A1979"/>
    <w:rsid w:val="009A1DEC"/>
    <w:rsid w:val="009A22F4"/>
    <w:rsid w:val="009A711A"/>
    <w:rsid w:val="009B1C6E"/>
    <w:rsid w:val="009B1F7C"/>
    <w:rsid w:val="009B4288"/>
    <w:rsid w:val="009B6E8A"/>
    <w:rsid w:val="009C5E33"/>
    <w:rsid w:val="009C7E5E"/>
    <w:rsid w:val="009D3803"/>
    <w:rsid w:val="009E0A37"/>
    <w:rsid w:val="009E2D6B"/>
    <w:rsid w:val="009E3A2B"/>
    <w:rsid w:val="009E60D4"/>
    <w:rsid w:val="009F0409"/>
    <w:rsid w:val="009F5C82"/>
    <w:rsid w:val="00A01AA6"/>
    <w:rsid w:val="00A066FF"/>
    <w:rsid w:val="00A202CB"/>
    <w:rsid w:val="00A26331"/>
    <w:rsid w:val="00A266AB"/>
    <w:rsid w:val="00A277B4"/>
    <w:rsid w:val="00A363C8"/>
    <w:rsid w:val="00A40FA0"/>
    <w:rsid w:val="00A4244C"/>
    <w:rsid w:val="00A46436"/>
    <w:rsid w:val="00A464F2"/>
    <w:rsid w:val="00A506F1"/>
    <w:rsid w:val="00A54944"/>
    <w:rsid w:val="00A70DBE"/>
    <w:rsid w:val="00A7168A"/>
    <w:rsid w:val="00A76EAB"/>
    <w:rsid w:val="00A83A68"/>
    <w:rsid w:val="00A85928"/>
    <w:rsid w:val="00A871A8"/>
    <w:rsid w:val="00A9186C"/>
    <w:rsid w:val="00A945A5"/>
    <w:rsid w:val="00A947E2"/>
    <w:rsid w:val="00A95713"/>
    <w:rsid w:val="00AA1E5A"/>
    <w:rsid w:val="00AA239C"/>
    <w:rsid w:val="00AA3762"/>
    <w:rsid w:val="00AA3833"/>
    <w:rsid w:val="00AA518A"/>
    <w:rsid w:val="00AB19B9"/>
    <w:rsid w:val="00AB2160"/>
    <w:rsid w:val="00AB6268"/>
    <w:rsid w:val="00AC787F"/>
    <w:rsid w:val="00AD3491"/>
    <w:rsid w:val="00AD7134"/>
    <w:rsid w:val="00AF0AFB"/>
    <w:rsid w:val="00AF2515"/>
    <w:rsid w:val="00AF489A"/>
    <w:rsid w:val="00AF7395"/>
    <w:rsid w:val="00B04B5B"/>
    <w:rsid w:val="00B04E10"/>
    <w:rsid w:val="00B0558E"/>
    <w:rsid w:val="00B0633F"/>
    <w:rsid w:val="00B22CBE"/>
    <w:rsid w:val="00B247C5"/>
    <w:rsid w:val="00B258CB"/>
    <w:rsid w:val="00B34F87"/>
    <w:rsid w:val="00B41B13"/>
    <w:rsid w:val="00B42714"/>
    <w:rsid w:val="00B44192"/>
    <w:rsid w:val="00B53352"/>
    <w:rsid w:val="00B538AF"/>
    <w:rsid w:val="00B63DA1"/>
    <w:rsid w:val="00B666BE"/>
    <w:rsid w:val="00B757E7"/>
    <w:rsid w:val="00B8211A"/>
    <w:rsid w:val="00B9030D"/>
    <w:rsid w:val="00B920A5"/>
    <w:rsid w:val="00B937CC"/>
    <w:rsid w:val="00B93C82"/>
    <w:rsid w:val="00BA019E"/>
    <w:rsid w:val="00BA245F"/>
    <w:rsid w:val="00BA3F50"/>
    <w:rsid w:val="00BA5581"/>
    <w:rsid w:val="00BA7EA6"/>
    <w:rsid w:val="00BB5C3A"/>
    <w:rsid w:val="00BB780A"/>
    <w:rsid w:val="00BC3A53"/>
    <w:rsid w:val="00BF0C18"/>
    <w:rsid w:val="00C0296D"/>
    <w:rsid w:val="00C10CC3"/>
    <w:rsid w:val="00C13AB3"/>
    <w:rsid w:val="00C13C95"/>
    <w:rsid w:val="00C14A6F"/>
    <w:rsid w:val="00C15997"/>
    <w:rsid w:val="00C17805"/>
    <w:rsid w:val="00C2327F"/>
    <w:rsid w:val="00C30981"/>
    <w:rsid w:val="00C31F81"/>
    <w:rsid w:val="00C35B1C"/>
    <w:rsid w:val="00C56C30"/>
    <w:rsid w:val="00C601F1"/>
    <w:rsid w:val="00C609B2"/>
    <w:rsid w:val="00C633FF"/>
    <w:rsid w:val="00C65475"/>
    <w:rsid w:val="00C73BA3"/>
    <w:rsid w:val="00C84A29"/>
    <w:rsid w:val="00C863FE"/>
    <w:rsid w:val="00C86FF2"/>
    <w:rsid w:val="00C9280E"/>
    <w:rsid w:val="00CA57EE"/>
    <w:rsid w:val="00CA620C"/>
    <w:rsid w:val="00CB1423"/>
    <w:rsid w:val="00CC09F4"/>
    <w:rsid w:val="00CD3F0D"/>
    <w:rsid w:val="00CD4046"/>
    <w:rsid w:val="00CE1517"/>
    <w:rsid w:val="00CE1DCE"/>
    <w:rsid w:val="00CE5327"/>
    <w:rsid w:val="00CE642B"/>
    <w:rsid w:val="00CF48B6"/>
    <w:rsid w:val="00CF5840"/>
    <w:rsid w:val="00CF6415"/>
    <w:rsid w:val="00D05210"/>
    <w:rsid w:val="00D1632E"/>
    <w:rsid w:val="00D22318"/>
    <w:rsid w:val="00D227AC"/>
    <w:rsid w:val="00D32FB5"/>
    <w:rsid w:val="00D34B53"/>
    <w:rsid w:val="00D35555"/>
    <w:rsid w:val="00D36A63"/>
    <w:rsid w:val="00D5133C"/>
    <w:rsid w:val="00D51488"/>
    <w:rsid w:val="00D53877"/>
    <w:rsid w:val="00D558AE"/>
    <w:rsid w:val="00D56863"/>
    <w:rsid w:val="00D569CD"/>
    <w:rsid w:val="00D57C17"/>
    <w:rsid w:val="00D60826"/>
    <w:rsid w:val="00D651F2"/>
    <w:rsid w:val="00D65983"/>
    <w:rsid w:val="00D73449"/>
    <w:rsid w:val="00D75465"/>
    <w:rsid w:val="00D75547"/>
    <w:rsid w:val="00D81805"/>
    <w:rsid w:val="00D92BE0"/>
    <w:rsid w:val="00DA23D2"/>
    <w:rsid w:val="00DB0672"/>
    <w:rsid w:val="00DB7725"/>
    <w:rsid w:val="00DC08A5"/>
    <w:rsid w:val="00DC5302"/>
    <w:rsid w:val="00DC5D0C"/>
    <w:rsid w:val="00DD1820"/>
    <w:rsid w:val="00DD34B7"/>
    <w:rsid w:val="00DD3AA4"/>
    <w:rsid w:val="00DD7785"/>
    <w:rsid w:val="00DE0871"/>
    <w:rsid w:val="00DE44C7"/>
    <w:rsid w:val="00DE4746"/>
    <w:rsid w:val="00DE59AF"/>
    <w:rsid w:val="00DE6A2E"/>
    <w:rsid w:val="00DF1030"/>
    <w:rsid w:val="00DF769C"/>
    <w:rsid w:val="00E00B6F"/>
    <w:rsid w:val="00E0129A"/>
    <w:rsid w:val="00E022D2"/>
    <w:rsid w:val="00E21CBF"/>
    <w:rsid w:val="00E27D4B"/>
    <w:rsid w:val="00E30A2E"/>
    <w:rsid w:val="00E319C2"/>
    <w:rsid w:val="00E32B4F"/>
    <w:rsid w:val="00E3711E"/>
    <w:rsid w:val="00E55438"/>
    <w:rsid w:val="00E5794F"/>
    <w:rsid w:val="00E61136"/>
    <w:rsid w:val="00E66106"/>
    <w:rsid w:val="00E67D2D"/>
    <w:rsid w:val="00E727B1"/>
    <w:rsid w:val="00E7583E"/>
    <w:rsid w:val="00E75FE6"/>
    <w:rsid w:val="00E82CE9"/>
    <w:rsid w:val="00E84F52"/>
    <w:rsid w:val="00E86435"/>
    <w:rsid w:val="00E90B9C"/>
    <w:rsid w:val="00EA78AB"/>
    <w:rsid w:val="00EB3600"/>
    <w:rsid w:val="00EB46AA"/>
    <w:rsid w:val="00EB5E96"/>
    <w:rsid w:val="00EB63F8"/>
    <w:rsid w:val="00EC06D4"/>
    <w:rsid w:val="00EC2705"/>
    <w:rsid w:val="00EC4D36"/>
    <w:rsid w:val="00EC7E99"/>
    <w:rsid w:val="00ED064F"/>
    <w:rsid w:val="00ED33F5"/>
    <w:rsid w:val="00ED3E81"/>
    <w:rsid w:val="00ED443C"/>
    <w:rsid w:val="00EE0798"/>
    <w:rsid w:val="00EE1282"/>
    <w:rsid w:val="00EE5D4A"/>
    <w:rsid w:val="00EE7168"/>
    <w:rsid w:val="00EF00AF"/>
    <w:rsid w:val="00F01A3B"/>
    <w:rsid w:val="00F07F18"/>
    <w:rsid w:val="00F10A09"/>
    <w:rsid w:val="00F11F15"/>
    <w:rsid w:val="00F1273A"/>
    <w:rsid w:val="00F141C7"/>
    <w:rsid w:val="00F16CC0"/>
    <w:rsid w:val="00F20C5D"/>
    <w:rsid w:val="00F20C94"/>
    <w:rsid w:val="00F226A9"/>
    <w:rsid w:val="00F27502"/>
    <w:rsid w:val="00F27710"/>
    <w:rsid w:val="00F30921"/>
    <w:rsid w:val="00F322F7"/>
    <w:rsid w:val="00F3317E"/>
    <w:rsid w:val="00F41F59"/>
    <w:rsid w:val="00F439B0"/>
    <w:rsid w:val="00F452F3"/>
    <w:rsid w:val="00F479F2"/>
    <w:rsid w:val="00F57D59"/>
    <w:rsid w:val="00F62D59"/>
    <w:rsid w:val="00F65531"/>
    <w:rsid w:val="00F65860"/>
    <w:rsid w:val="00F71310"/>
    <w:rsid w:val="00F72200"/>
    <w:rsid w:val="00F72883"/>
    <w:rsid w:val="00F7437A"/>
    <w:rsid w:val="00F800C2"/>
    <w:rsid w:val="00F80AB6"/>
    <w:rsid w:val="00F83A42"/>
    <w:rsid w:val="00F9003A"/>
    <w:rsid w:val="00F90B13"/>
    <w:rsid w:val="00F90DD3"/>
    <w:rsid w:val="00F93C45"/>
    <w:rsid w:val="00FA2EF5"/>
    <w:rsid w:val="00FA3158"/>
    <w:rsid w:val="00FA7CD4"/>
    <w:rsid w:val="00FB62A0"/>
    <w:rsid w:val="00FB7DB8"/>
    <w:rsid w:val="00FC06D6"/>
    <w:rsid w:val="00FC09AD"/>
    <w:rsid w:val="00FC2287"/>
    <w:rsid w:val="00FC2910"/>
    <w:rsid w:val="00FC7D79"/>
    <w:rsid w:val="00FE5982"/>
    <w:rsid w:val="00FE6D35"/>
    <w:rsid w:val="00FF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90ED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B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B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B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B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Qu Yi</cp:lastModifiedBy>
  <cp:revision>6</cp:revision>
  <dcterms:created xsi:type="dcterms:W3CDTF">2021-08-25T06:51:00Z</dcterms:created>
  <dcterms:modified xsi:type="dcterms:W3CDTF">2022-01-20T03:18:00Z</dcterms:modified>
</cp:coreProperties>
</file>